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532A3" w14:textId="33094C20" w:rsidR="001D0C62" w:rsidRDefault="001D0C62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1D0C62">
        <w:rPr>
          <w:rFonts w:ascii="Times New Roman" w:hAnsi="Times New Roman" w:cs="Times New Roman"/>
          <w:b/>
          <w:bCs/>
        </w:rPr>
        <w:t>Table S</w:t>
      </w:r>
      <w:r w:rsidR="00382028">
        <w:rPr>
          <w:rFonts w:ascii="Times New Roman" w:hAnsi="Times New Roman" w:cs="Times New Roman"/>
          <w:b/>
          <w:bCs/>
        </w:rPr>
        <w:t>3</w:t>
      </w:r>
      <w:r w:rsidRPr="001D0C62">
        <w:rPr>
          <w:rFonts w:ascii="Times New Roman" w:hAnsi="Times New Roman" w:cs="Times New Roman"/>
        </w:rPr>
        <w:t xml:space="preserve">. </w:t>
      </w:r>
      <w:r w:rsidRPr="001D0C62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Annual drug </w:t>
      </w:r>
      <w:r w:rsidRPr="004A0162">
        <w:rPr>
          <w:rFonts w:ascii="Times New Roman" w:hAnsi="Times New Roman" w:cs="Times New Roman"/>
          <w:szCs w:val="21"/>
          <w:shd w:val="clear" w:color="auto" w:fill="FFFFFF"/>
        </w:rPr>
        <w:t>cost</w:t>
      </w:r>
      <w:r w:rsidR="004A0162" w:rsidRPr="004A0162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Pr="001D0C62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of dabigatran in different cities</w:t>
      </w:r>
      <w:r w:rsidR="00AD41E9">
        <w:rPr>
          <w:rFonts w:ascii="Times New Roman" w:hAnsi="Times New Roman" w:cs="Times New Roman" w:hint="eastAsia"/>
          <w:color w:val="101214"/>
          <w:szCs w:val="21"/>
          <w:shd w:val="clear" w:color="auto" w:fill="FFFFFF"/>
        </w:rPr>
        <w:t>.</w:t>
      </w:r>
    </w:p>
    <w:tbl>
      <w:tblPr>
        <w:tblpPr w:leftFromText="180" w:rightFromText="180" w:vertAnchor="text" w:horzAnchor="margin" w:tblpY="216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09"/>
        <w:gridCol w:w="1323"/>
        <w:gridCol w:w="1255"/>
        <w:gridCol w:w="1080"/>
        <w:gridCol w:w="1225"/>
        <w:gridCol w:w="1189"/>
        <w:gridCol w:w="1117"/>
        <w:gridCol w:w="1225"/>
        <w:gridCol w:w="1220"/>
        <w:gridCol w:w="2135"/>
      </w:tblGrid>
      <w:tr w:rsidR="001D0C62" w:rsidRPr="006272B7" w14:paraId="3359BF77" w14:textId="77777777" w:rsidTr="0036239F">
        <w:trPr>
          <w:trHeight w:val="280"/>
        </w:trPr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C15C" w14:textId="24259180" w:rsidR="001D0C62" w:rsidRPr="001D0C62" w:rsidRDefault="00A067FF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A9A1" w14:textId="77777777" w:rsidR="001D0C62" w:rsidRPr="001D0C62" w:rsidRDefault="001D0C62" w:rsidP="006272B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8312" w14:textId="77777777" w:rsidR="001D0C62" w:rsidRPr="001D0C62" w:rsidRDefault="001D0C62" w:rsidP="006272B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engdu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0D80" w14:textId="77777777" w:rsidR="001D0C62" w:rsidRPr="001D0C62" w:rsidRDefault="001D0C62" w:rsidP="006272B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uangzhou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B7AD" w14:textId="30B6C037" w:rsidR="001D0C62" w:rsidRPr="001D0C62" w:rsidRDefault="001D0C62" w:rsidP="006272B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arbi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28F7" w14:textId="77777777" w:rsidR="001D0C62" w:rsidRPr="001D0C62" w:rsidRDefault="001D0C62" w:rsidP="006272B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3949" w14:textId="77777777" w:rsidR="001D0C62" w:rsidRPr="001D0C62" w:rsidRDefault="001D0C62" w:rsidP="006272B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9025" w14:textId="77777777" w:rsidR="001D0C62" w:rsidRPr="001D0C62" w:rsidRDefault="001D0C62" w:rsidP="006272B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A120" w14:textId="77777777" w:rsidR="001D0C62" w:rsidRPr="001D0C62" w:rsidRDefault="001D0C62" w:rsidP="006272B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1F9D" w14:textId="77777777" w:rsidR="001D0C62" w:rsidRPr="001D0C62" w:rsidRDefault="001D0C62" w:rsidP="006272B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C5D0" w14:textId="7777777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drug cost/CNY</w:t>
            </w:r>
          </w:p>
        </w:tc>
      </w:tr>
      <w:tr w:rsidR="001D0C62" w:rsidRPr="006272B7" w14:paraId="1C1EBA7E" w14:textId="77777777" w:rsidTr="0036239F">
        <w:trPr>
          <w:trHeight w:val="280"/>
        </w:trPr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F84C" w14:textId="7777777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3AB4" w14:textId="41FF9B2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55.8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BC9F" w14:textId="05EF6AB4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4.6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E032" w14:textId="4CDD3ED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52.68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E676" w14:textId="5EC010C6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71.00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FFED" w14:textId="095059E5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757.00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16BE" w14:textId="6A955120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19.5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435F" w14:textId="7D561588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02.0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973D" w14:textId="6A850B99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3.3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BF39" w14:textId="0D1ADCE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16.80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D329" w14:textId="5E53950D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062.71</w:t>
            </w:r>
          </w:p>
        </w:tc>
      </w:tr>
      <w:tr w:rsidR="001D0C62" w:rsidRPr="006272B7" w14:paraId="7C90C418" w14:textId="77777777" w:rsidTr="0036239F">
        <w:trPr>
          <w:trHeight w:val="280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E52B25" w14:textId="7777777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FB50D33" w14:textId="5A99481B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730.8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FC82070" w14:textId="45702ADF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B914A65" w14:textId="7B297889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784.5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DFD923" w14:textId="0102239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2.0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999E263" w14:textId="4A1B5EFF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899.3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F8EE587" w14:textId="17183701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674.3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80845A8" w14:textId="1702E28E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943.91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065212A" w14:textId="64BA161C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7.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2B607A6" w14:textId="51EF16AC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89.0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503869" w14:textId="4789F368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3801.52</w:t>
            </w:r>
          </w:p>
        </w:tc>
      </w:tr>
      <w:tr w:rsidR="001D0C62" w:rsidRPr="006272B7" w14:paraId="2CAE373A" w14:textId="77777777" w:rsidTr="0036239F">
        <w:trPr>
          <w:trHeight w:val="280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8BFD683" w14:textId="7777777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2953AED" w14:textId="5C45B0E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800.4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202800C" w14:textId="78A087C0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27.7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4F7200D" w14:textId="4184B7ED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267.9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7958ECE" w14:textId="1B90DD96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46.0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F9446E2" w14:textId="1F9178D8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061.3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67021F9" w14:textId="2AD5B689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495.1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6D40714" w14:textId="63C864DB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602.6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F2057E4" w14:textId="19D22384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1.2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6D8A68F" w14:textId="2DA93F65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62.1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7AA8E4" w14:textId="124BB4E6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0184.52</w:t>
            </w:r>
          </w:p>
        </w:tc>
      </w:tr>
      <w:tr w:rsidR="001D0C62" w:rsidRPr="006272B7" w14:paraId="1A9F8EAF" w14:textId="77777777" w:rsidTr="0036239F">
        <w:trPr>
          <w:trHeight w:val="280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2898469" w14:textId="7777777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0A98FE7" w14:textId="50F1C142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697.6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4027000" w14:textId="658FEA5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499.8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C8F9D18" w14:textId="5D1D5AD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999.7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C8A8D8B" w14:textId="4A32475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72.76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A64CF96" w14:textId="05E7A3A9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617.5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87C68E8" w14:textId="227E2FB6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265.3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7D18E0E" w14:textId="5DF91E20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819.36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D43A001" w14:textId="390596A1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4.7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65E15F0" w14:textId="267072A2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77.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7C6E48" w14:textId="7D67A668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1094.70</w:t>
            </w:r>
          </w:p>
        </w:tc>
      </w:tr>
      <w:tr w:rsidR="001D0C62" w:rsidRPr="006272B7" w14:paraId="0193BA4C" w14:textId="77777777" w:rsidTr="0036239F">
        <w:trPr>
          <w:trHeight w:val="280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63190D5" w14:textId="7777777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68E4399" w14:textId="42EA8A04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471.0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AC4271C" w14:textId="3ABD9B2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330.2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1D57E7" w14:textId="16F565D5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894.6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AC22723" w14:textId="5F50673B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62.2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5644AFA" w14:textId="2A952DE2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325.9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39D0374" w14:textId="380DFCB6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450.7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99A608A" w14:textId="0BA4A225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33.56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2768173" w14:textId="45ED189E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2.4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50E13D" w14:textId="33D64190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36.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DD8713" w14:textId="0C67CF3B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8727.39</w:t>
            </w:r>
          </w:p>
        </w:tc>
      </w:tr>
      <w:tr w:rsidR="001D0C62" w:rsidRPr="006272B7" w14:paraId="704FB7A5" w14:textId="77777777" w:rsidTr="0036239F">
        <w:trPr>
          <w:trHeight w:val="280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B5EB9A6" w14:textId="7777777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C04C616" w14:textId="3D9DF4D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030.3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E30027B" w14:textId="6FC60F60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973.2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2DC31FE" w14:textId="1C48D614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964.4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4769E8A" w14:textId="31498F0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34.66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5ACCF9F" w14:textId="6E004672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192.4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1A60F83" w14:textId="1B9B73E2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317.8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AADB4BC" w14:textId="35B9714E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04.4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4FB6737" w14:textId="263C8CC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3.5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BB382E5" w14:textId="7BF0DCFE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00.4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B163D5" w14:textId="0585D032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6021.34</w:t>
            </w:r>
          </w:p>
        </w:tc>
      </w:tr>
      <w:tr w:rsidR="001D0C62" w:rsidRPr="006272B7" w14:paraId="1935241E" w14:textId="77777777" w:rsidTr="0036239F">
        <w:trPr>
          <w:trHeight w:val="280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D4529E8" w14:textId="7777777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1657197" w14:textId="625AF967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457.9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BC36C32" w14:textId="571ECB71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830.8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31A98CD" w14:textId="536FA4E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40.6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E64B3C2" w14:textId="7D15757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21.57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850F7AA" w14:textId="3B47A694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590.54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539F499" w14:textId="46CE4186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71.9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B696221" w14:textId="71B48FA3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48.91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4E66FF1" w14:textId="36F757E0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.5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761563B" w14:textId="49F3095C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36.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35DB91" w14:textId="7990C5C2" w:rsidR="001D0C62" w:rsidRPr="001D0C62" w:rsidRDefault="001D0C62" w:rsidP="006272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0C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248.11</w:t>
            </w:r>
          </w:p>
        </w:tc>
      </w:tr>
    </w:tbl>
    <w:p w14:paraId="12185C6C" w14:textId="33537BDF" w:rsidR="001D0C62" w:rsidRDefault="001D0C62">
      <w:pPr>
        <w:rPr>
          <w:rFonts w:ascii="Times New Roman" w:hAnsi="Times New Roman" w:cs="Times New Roman"/>
        </w:rPr>
      </w:pPr>
      <w:bookmarkStart w:id="0" w:name="OLE_LINK35"/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CNY, </w:t>
      </w:r>
      <w:r w:rsidR="006272B7">
        <w:rPr>
          <w:rFonts w:ascii="Times New Roman" w:hAnsi="Times New Roman" w:cs="Times New Roman"/>
        </w:rPr>
        <w:t>Chinese yuan</w:t>
      </w:r>
      <w:r>
        <w:rPr>
          <w:rFonts w:ascii="Times New Roman" w:hAnsi="Times New Roman" w:cs="Times New Roman"/>
        </w:rPr>
        <w:t>.</w:t>
      </w:r>
    </w:p>
    <w:bookmarkEnd w:id="0"/>
    <w:p w14:paraId="64512448" w14:textId="032C562D" w:rsidR="00A067FF" w:rsidRDefault="00A067FF" w:rsidP="006272B7">
      <w:pPr>
        <w:widowControl/>
        <w:jc w:val="left"/>
        <w:rPr>
          <w:rFonts w:ascii="Times New Roman" w:hAnsi="Times New Roman" w:cs="Times New Roman"/>
        </w:rPr>
      </w:pPr>
    </w:p>
    <w:sectPr w:rsidR="00A067FF" w:rsidSect="005F52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55"/>
    <w:rsid w:val="000A3D89"/>
    <w:rsid w:val="001D0C62"/>
    <w:rsid w:val="00304355"/>
    <w:rsid w:val="00382028"/>
    <w:rsid w:val="003F41B6"/>
    <w:rsid w:val="004A0162"/>
    <w:rsid w:val="005B4FB1"/>
    <w:rsid w:val="005F523B"/>
    <w:rsid w:val="006272B7"/>
    <w:rsid w:val="007A1020"/>
    <w:rsid w:val="008A665F"/>
    <w:rsid w:val="008B3001"/>
    <w:rsid w:val="009A0477"/>
    <w:rsid w:val="00A067FF"/>
    <w:rsid w:val="00AD41E9"/>
    <w:rsid w:val="00BE6B5D"/>
    <w:rsid w:val="00CF03E6"/>
    <w:rsid w:val="00DE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1B073"/>
  <w15:chartTrackingRefBased/>
  <w15:docId w15:val="{1D3281ED-42C6-4D8F-B20A-CC2D07C71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6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44</Words>
  <Characters>738</Characters>
  <Application>Microsoft Office Word</Application>
  <DocSecurity>0</DocSecurity>
  <Lines>147</Lines>
  <Paragraphs>146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明芬</dc:creator>
  <cp:keywords/>
  <dc:description/>
  <cp:lastModifiedBy>6010</cp:lastModifiedBy>
  <cp:revision>18</cp:revision>
  <dcterms:created xsi:type="dcterms:W3CDTF">2023-09-09T13:18:00Z</dcterms:created>
  <dcterms:modified xsi:type="dcterms:W3CDTF">2024-02-2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fb528dc116102789f7123b4fe83c6804b400e493b903500ed61d8d3c9bd7ef</vt:lpwstr>
  </property>
</Properties>
</file>